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0A7" w:rsidRPr="001A361C" w:rsidRDefault="002E40A7" w:rsidP="002E40A7">
      <w:pPr>
        <w:rPr>
          <w:rFonts w:ascii="Times New Roman" w:hAnsi="Times New Roman" w:cs="Times New Roman"/>
          <w:sz w:val="24"/>
          <w:szCs w:val="24"/>
        </w:rPr>
      </w:pPr>
      <w:r w:rsidRPr="001A361C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1A361C">
        <w:rPr>
          <w:rFonts w:ascii="Times New Roman" w:hAnsi="Times New Roman" w:cs="Times New Roman"/>
          <w:sz w:val="24"/>
          <w:szCs w:val="24"/>
        </w:rPr>
        <w:t>Subsample (n=85) Participant Characteristics and Behavioral Measures</w:t>
      </w:r>
    </w:p>
    <w:tbl>
      <w:tblPr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6"/>
        <w:gridCol w:w="1823"/>
        <w:gridCol w:w="1822"/>
        <w:gridCol w:w="1822"/>
        <w:gridCol w:w="1822"/>
      </w:tblGrid>
      <w:tr w:rsidR="002E40A7" w:rsidRPr="001A361C" w:rsidTr="00D45493">
        <w:trPr>
          <w:trHeight w:val="450"/>
        </w:trPr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Year 1 Visit (Baseline)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Year 2 Visit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Year 3 Visit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Year 4 Visit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Count (Percent)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Male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39 (45.9)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46 (54.1)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Asian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5 (5.9)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Black or African American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7 (8.2)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White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65 (76.5)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More than one race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4 (4.7)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Other or Missing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4 (4.7)</w:t>
            </w:r>
          </w:p>
        </w:tc>
      </w:tr>
      <w:tr w:rsidR="002E40A7" w:rsidRPr="001A361C" w:rsidTr="00D45493">
        <w:trPr>
          <w:trHeight w:val="28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Mean ± SD (Range)</w:t>
            </w: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5±1 (14-16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0A7" w:rsidRPr="001A361C" w:rsidTr="00D45493">
        <w:trPr>
          <w:trHeight w:val="49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1A36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1.1±2.4 (16.2-26.4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1.5±2.6 (16.8-28.3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1.9±2.8 (17.0-29.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2.6±3.6 (16.2-40.6)</w:t>
            </w:r>
          </w:p>
        </w:tc>
      </w:tr>
      <w:tr w:rsidR="002E40A7" w:rsidRPr="001A361C" w:rsidTr="00D45493">
        <w:trPr>
          <w:trHeight w:val="49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BMI percentile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55.7±24.8 (5.4-94.9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52.2±26.0 (4.6-94.7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50.3±26.6 (1.7-94.7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50.8±27.8 (0.5-99.7)</w:t>
            </w: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Taste Sensitivity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Fat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.33±1.17 (0-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.33±1.18 (0-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.41±1.11 (0-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.69±1.30 (0-5)</w:t>
            </w: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>Sweet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.86±1.00 (0-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.84±0.88 (1-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.94±1.12 (0-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2.94±1.02 (1-5)</w:t>
            </w: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ste </w:t>
            </w:r>
            <w:r w:rsidR="002F7BC9">
              <w:rPr>
                <w:rFonts w:ascii="Times New Roman" w:hAnsi="Times New Roman" w:cs="Times New Roman"/>
                <w:b/>
                <w:sz w:val="24"/>
                <w:szCs w:val="24"/>
              </w:rPr>
              <w:t>Liking</w:t>
            </w: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(pleasantness rating)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0A7" w:rsidRPr="001A361C" w:rsidTr="00D45493">
        <w:trPr>
          <w:trHeight w:val="476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F/HS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4.68±3.17 (7-2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3.35±4.22 (2.5-2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3.82±3.78 (1-2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2.84±4.49 (0-19.5)</w:t>
            </w:r>
          </w:p>
        </w:tc>
      </w:tr>
      <w:tr w:rsidR="002E40A7" w:rsidRPr="001A361C" w:rsidTr="00D45493">
        <w:trPr>
          <w:trHeight w:val="476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F/HS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94±3.88 (1.5-2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92±3.96 (3-19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2.91±3.84 (0.5-19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2.69±3.52 (1-19.5)</w:t>
            </w:r>
          </w:p>
        </w:tc>
      </w:tr>
      <w:tr w:rsidR="002E40A7" w:rsidRPr="001A361C" w:rsidTr="00D45493">
        <w:trPr>
          <w:trHeight w:val="476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F/LS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3.07±4.33 (1.5-2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3.19±4.40 (0.5-2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2.02±4.69 (1-19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2.24±3.99 (1.5-20)</w:t>
            </w:r>
          </w:p>
        </w:tc>
      </w:tr>
      <w:tr w:rsidR="002E40A7" w:rsidRPr="001A361C" w:rsidTr="00D45493">
        <w:trPr>
          <w:trHeight w:val="476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F/LS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0.05±3.69 (0-17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39±3.90 (0-17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34±3.53 (2-18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32±3.56 (1-18.5)</w:t>
            </w: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Hunger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or to Taste Sensitivity test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8.52±4.92 (0-17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9.66±4.57 (0-17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0.41±4.06 (0-18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0.95±3.88 (0-17.5)</w:t>
            </w: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 xml:space="preserve">Prior to Taste </w:t>
            </w:r>
            <w:r w:rsidR="002F7BC9">
              <w:rPr>
                <w:rFonts w:ascii="Times New Roman" w:hAnsi="Times New Roman" w:cs="Times New Roman"/>
                <w:sz w:val="24"/>
                <w:szCs w:val="24"/>
              </w:rPr>
              <w:t>Liking</w:t>
            </w: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09±3.91 (0-19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11±4.30 (0-19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40±4.17 (0-2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11.99±3.65 (1-18)</w:t>
            </w: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b/>
                <w:sz w:val="24"/>
                <w:szCs w:val="24"/>
              </w:rPr>
              <w:t>Fullness</w:t>
            </w:r>
          </w:p>
        </w:tc>
        <w:tc>
          <w:tcPr>
            <w:tcW w:w="7289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Prior to Taste Sensitivity test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9.22±3.95 (0-19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8.18±3.77 (0-18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7.68±4.10 (0-18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7.59±3.83 (0-17.5)</w:t>
            </w:r>
          </w:p>
        </w:tc>
      </w:tr>
      <w:tr w:rsidR="002E40A7" w:rsidRPr="001A361C" w:rsidTr="00D45493">
        <w:trPr>
          <w:trHeight w:val="435"/>
        </w:trPr>
        <w:tc>
          <w:tcPr>
            <w:tcW w:w="2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 xml:space="preserve">Prior to Taste </w:t>
            </w:r>
            <w:bookmarkStart w:id="0" w:name="_GoBack"/>
            <w:bookmarkEnd w:id="0"/>
            <w:r w:rsidR="002F7BC9">
              <w:rPr>
                <w:rFonts w:ascii="Times New Roman" w:hAnsi="Times New Roman" w:cs="Times New Roman"/>
                <w:sz w:val="24"/>
                <w:szCs w:val="24"/>
              </w:rPr>
              <w:t>Liking</w:t>
            </w: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7.19±4.29 (0-2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6.84±4.42 (0-18.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6.25±3.97 (0-14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E40A7" w:rsidRPr="001A361C" w:rsidRDefault="002E40A7" w:rsidP="00D4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1C">
              <w:rPr>
                <w:rFonts w:ascii="Times New Roman" w:hAnsi="Times New Roman" w:cs="Times New Roman"/>
                <w:sz w:val="24"/>
                <w:szCs w:val="24"/>
              </w:rPr>
              <w:t>6.36±3.86 (0-17)</w:t>
            </w:r>
          </w:p>
        </w:tc>
      </w:tr>
    </w:tbl>
    <w:p w:rsidR="002E40A7" w:rsidRPr="001A361C" w:rsidRDefault="002E40A7" w:rsidP="002E40A7">
      <w:pPr>
        <w:rPr>
          <w:rFonts w:ascii="Times New Roman" w:hAnsi="Times New Roman" w:cs="Times New Roman"/>
          <w:sz w:val="24"/>
          <w:szCs w:val="24"/>
        </w:rPr>
      </w:pPr>
      <w:r w:rsidRPr="001A361C">
        <w:rPr>
          <w:rFonts w:ascii="Times New Roman" w:hAnsi="Times New Roman" w:cs="Times New Roman"/>
          <w:sz w:val="24"/>
          <w:szCs w:val="24"/>
        </w:rPr>
        <w:t>*n=82</w:t>
      </w:r>
    </w:p>
    <w:p w:rsidR="002E40A7" w:rsidRPr="00042F8F" w:rsidRDefault="002E40A7" w:rsidP="00042F8F">
      <w:pPr>
        <w:rPr>
          <w:rFonts w:ascii="Times New Roman" w:hAnsi="Times New Roman" w:cs="Times New Roman"/>
          <w:sz w:val="24"/>
          <w:szCs w:val="24"/>
        </w:rPr>
      </w:pPr>
      <w:r w:rsidRPr="001A361C">
        <w:rPr>
          <w:rFonts w:ascii="Times New Roman" w:hAnsi="Times New Roman" w:cs="Times New Roman"/>
          <w:sz w:val="24"/>
          <w:szCs w:val="24"/>
        </w:rPr>
        <w:t>HF/HS: high-fat/high-sugar milkshake; LF/HS: low-fat/high-sugar milkshake; HF/LS: high-fat/low-sugar milkshake; LF/LS: low-fat/low-sugar milkshake</w:t>
      </w:r>
    </w:p>
    <w:sectPr w:rsidR="002E40A7" w:rsidRPr="00042F8F" w:rsidSect="003C4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A7"/>
    <w:rsid w:val="00031D9B"/>
    <w:rsid w:val="00042F8F"/>
    <w:rsid w:val="00165845"/>
    <w:rsid w:val="001A0768"/>
    <w:rsid w:val="001A361C"/>
    <w:rsid w:val="002E40A7"/>
    <w:rsid w:val="002F7BC9"/>
    <w:rsid w:val="003C43D1"/>
    <w:rsid w:val="00455E28"/>
    <w:rsid w:val="005178EE"/>
    <w:rsid w:val="00605D2E"/>
    <w:rsid w:val="0068497B"/>
    <w:rsid w:val="008718AA"/>
    <w:rsid w:val="0098337A"/>
    <w:rsid w:val="00995F6B"/>
    <w:rsid w:val="00C22FB5"/>
    <w:rsid w:val="00D947B6"/>
    <w:rsid w:val="00DC0F67"/>
    <w:rsid w:val="00E806D1"/>
    <w:rsid w:val="00FA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77FC224-BB49-2445-83A7-3A07BC2EC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0A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1A361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A361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61C"/>
    <w:rPr>
      <w:rFonts w:asciiTheme="majorHAnsi" w:eastAsiaTheme="majorEastAsia" w:hAnsiTheme="majorHAnsi" w:cstheme="majorBidi"/>
      <w:spacing w:val="-10"/>
      <w:kern w:val="28"/>
      <w:sz w:val="56"/>
      <w:szCs w:val="5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diti</dc:creator>
  <cp:keywords/>
  <dc:description/>
  <cp:lastModifiedBy>Afroditi</cp:lastModifiedBy>
  <cp:revision>4</cp:revision>
  <dcterms:created xsi:type="dcterms:W3CDTF">2020-08-21T03:22:00Z</dcterms:created>
  <dcterms:modified xsi:type="dcterms:W3CDTF">2020-12-01T19:41:00Z</dcterms:modified>
</cp:coreProperties>
</file>